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7EBF8" w14:textId="5A8B0906" w:rsidR="00D95E1D" w:rsidRPr="003C1AC0" w:rsidRDefault="007533C5" w:rsidP="003C1AC0">
      <w:pPr>
        <w:shd w:val="clear" w:color="auto" w:fill="FFFFFF" w:themeFill="background1"/>
        <w:spacing w:line="480" w:lineRule="auto"/>
        <w:rPr>
          <w:rFonts w:ascii="Times New Roman" w:eastAsia="Times New Roman;Times New Roman" w:hAnsi="Times New Roman" w:cs="Times New Roman"/>
          <w:b/>
          <w:bCs/>
          <w:lang w:eastAsia="nl-NL"/>
        </w:rPr>
      </w:pPr>
      <w:r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>S4</w:t>
      </w:r>
      <w:r w:rsidR="004201AD"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 xml:space="preserve"> Table</w:t>
      </w:r>
      <w:r w:rsidR="00863381"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>.</w:t>
      </w:r>
      <w:r w:rsidR="00D95E1D"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 xml:space="preserve"> </w:t>
      </w:r>
      <w:r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>P</w:t>
      </w:r>
      <w:r w:rsidR="00D95E1D"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>erceived work pressure</w:t>
      </w:r>
      <w:r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 xml:space="preserve"> by gender</w:t>
      </w:r>
      <w:r w:rsidR="0023568B" w:rsidRPr="003C1AC0">
        <w:rPr>
          <w:rFonts w:ascii="Times New Roman" w:eastAsia="Times New Roman;Times New Roman" w:hAnsi="Times New Roman" w:cs="Times New Roman"/>
          <w:b/>
          <w:bCs/>
          <w:lang w:eastAsia="nl-NL"/>
        </w:rPr>
        <w:t xml:space="preserve">. 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4819"/>
        <w:gridCol w:w="1417"/>
        <w:gridCol w:w="1723"/>
        <w:gridCol w:w="1360"/>
      </w:tblGrid>
      <w:tr w:rsidR="00C0204F" w:rsidRPr="008F2709" w14:paraId="283C1294" w14:textId="77777777" w:rsidTr="003C1AC0">
        <w:tc>
          <w:tcPr>
            <w:tcW w:w="4819" w:type="dxa"/>
          </w:tcPr>
          <w:p w14:paraId="3646878D" w14:textId="77777777" w:rsidR="00C0204F" w:rsidRPr="008F2709" w:rsidRDefault="00C0204F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ACAF786" w14:textId="22E608C4" w:rsidR="00C0204F" w:rsidRPr="008F2709" w:rsidRDefault="004201AD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F2709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723" w:type="dxa"/>
          </w:tcPr>
          <w:p w14:paraId="6786BE92" w14:textId="6DEB1C05" w:rsidR="00C0204F" w:rsidRPr="008F2709" w:rsidRDefault="004201AD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F2709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360" w:type="dxa"/>
          </w:tcPr>
          <w:p w14:paraId="3749E0A6" w14:textId="77777777" w:rsidR="00C0204F" w:rsidRPr="008F2709" w:rsidRDefault="00C0204F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F2709">
              <w:rPr>
                <w:rFonts w:ascii="Times New Roman" w:hAnsi="Times New Roman" w:cs="Times New Roman"/>
              </w:rPr>
              <w:t>Total</w:t>
            </w:r>
          </w:p>
        </w:tc>
      </w:tr>
      <w:tr w:rsidR="00C0204F" w:rsidRPr="008F2709" w14:paraId="5A00EFB5" w14:textId="77777777" w:rsidTr="003C1AC0">
        <w:tc>
          <w:tcPr>
            <w:tcW w:w="4819" w:type="dxa"/>
          </w:tcPr>
          <w:p w14:paraId="23A17C2D" w14:textId="10B05B2E" w:rsidR="00C0204F" w:rsidRPr="008F2709" w:rsidRDefault="00086F0F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8F2709">
              <w:rPr>
                <w:rFonts w:ascii="Times New Roman" w:hAnsi="Times New Roman" w:cs="Times New Roman"/>
                <w:bCs/>
              </w:rPr>
              <w:t xml:space="preserve">(Much) less work </w:t>
            </w:r>
            <w:r w:rsidR="00C0204F" w:rsidRPr="008F2709">
              <w:rPr>
                <w:rFonts w:ascii="Times New Roman" w:hAnsi="Times New Roman" w:cs="Times New Roman"/>
                <w:bCs/>
              </w:rPr>
              <w:t>pressure than before the lockdown</w:t>
            </w:r>
          </w:p>
        </w:tc>
        <w:tc>
          <w:tcPr>
            <w:tcW w:w="1417" w:type="dxa"/>
          </w:tcPr>
          <w:p w14:paraId="05259DF9" w14:textId="58A6A1B7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9.2%</w:t>
            </w:r>
          </w:p>
        </w:tc>
        <w:tc>
          <w:tcPr>
            <w:tcW w:w="1723" w:type="dxa"/>
          </w:tcPr>
          <w:p w14:paraId="0F2A01D9" w14:textId="0B96D78E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5.4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60" w:type="dxa"/>
          </w:tcPr>
          <w:p w14:paraId="599591A3" w14:textId="34D80F8B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2.5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</w:tr>
      <w:tr w:rsidR="00C0204F" w:rsidRPr="008F2709" w14:paraId="5A176F48" w14:textId="77777777" w:rsidTr="003C1AC0">
        <w:tc>
          <w:tcPr>
            <w:tcW w:w="4819" w:type="dxa"/>
          </w:tcPr>
          <w:p w14:paraId="70F8D642" w14:textId="483B2545" w:rsidR="00C0204F" w:rsidRPr="008F2709" w:rsidRDefault="00C0204F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8F2709">
              <w:rPr>
                <w:rFonts w:ascii="Times New Roman" w:hAnsi="Times New Roman" w:cs="Times New Roman"/>
                <w:bCs/>
              </w:rPr>
              <w:t xml:space="preserve">Same </w:t>
            </w:r>
            <w:r w:rsidR="003C1AC0">
              <w:rPr>
                <w:rFonts w:ascii="Times New Roman" w:hAnsi="Times New Roman" w:cs="Times New Roman"/>
                <w:bCs/>
              </w:rPr>
              <w:t xml:space="preserve">amount of </w:t>
            </w:r>
            <w:r w:rsidRPr="008F2709">
              <w:rPr>
                <w:rFonts w:ascii="Times New Roman" w:hAnsi="Times New Roman" w:cs="Times New Roman"/>
                <w:bCs/>
              </w:rPr>
              <w:t>work pressure as before the lockdown</w:t>
            </w:r>
          </w:p>
        </w:tc>
        <w:tc>
          <w:tcPr>
            <w:tcW w:w="1417" w:type="dxa"/>
          </w:tcPr>
          <w:p w14:paraId="15408436" w14:textId="27C9B2F3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9.4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23" w:type="dxa"/>
          </w:tcPr>
          <w:p w14:paraId="671CC430" w14:textId="7FE2E845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5.3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60" w:type="dxa"/>
          </w:tcPr>
          <w:p w14:paraId="559F4498" w14:textId="3EF590A8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2.0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</w:tr>
      <w:tr w:rsidR="00C0204F" w:rsidRPr="008F2709" w14:paraId="026E3126" w14:textId="77777777" w:rsidTr="003C1AC0">
        <w:tc>
          <w:tcPr>
            <w:tcW w:w="4819" w:type="dxa"/>
          </w:tcPr>
          <w:p w14:paraId="501504DB" w14:textId="1125B4AA" w:rsidR="00C0204F" w:rsidRPr="008F2709" w:rsidRDefault="00086F0F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8F2709">
              <w:rPr>
                <w:rFonts w:ascii="Times New Roman" w:hAnsi="Times New Roman" w:cs="Times New Roman"/>
                <w:bCs/>
              </w:rPr>
              <w:t>(</w:t>
            </w:r>
            <w:r w:rsidR="00C0204F" w:rsidRPr="008F2709">
              <w:rPr>
                <w:rFonts w:ascii="Times New Roman" w:hAnsi="Times New Roman" w:cs="Times New Roman"/>
                <w:bCs/>
              </w:rPr>
              <w:t>M</w:t>
            </w:r>
            <w:r w:rsidRPr="008F2709">
              <w:rPr>
                <w:rFonts w:ascii="Times New Roman" w:hAnsi="Times New Roman" w:cs="Times New Roman"/>
                <w:bCs/>
              </w:rPr>
              <w:t>uch) m</w:t>
            </w:r>
            <w:r w:rsidR="00C0204F" w:rsidRPr="008F2709">
              <w:rPr>
                <w:rFonts w:ascii="Times New Roman" w:hAnsi="Times New Roman" w:cs="Times New Roman"/>
                <w:bCs/>
              </w:rPr>
              <w:t>ore work pressure than before the lockdown</w:t>
            </w:r>
          </w:p>
        </w:tc>
        <w:tc>
          <w:tcPr>
            <w:tcW w:w="1417" w:type="dxa"/>
          </w:tcPr>
          <w:p w14:paraId="51682E62" w14:textId="6DBB64F4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1.4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23" w:type="dxa"/>
          </w:tcPr>
          <w:p w14:paraId="24C843DD" w14:textId="491CE25F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9.3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60" w:type="dxa"/>
          </w:tcPr>
          <w:p w14:paraId="31E03C18" w14:textId="7425288E" w:rsidR="00C0204F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5.5</w:t>
            </w:r>
            <w:r w:rsidR="00C0204F" w:rsidRPr="008F2709">
              <w:rPr>
                <w:rFonts w:ascii="Times New Roman" w:hAnsi="Times New Roman" w:cs="Times New Roman"/>
              </w:rPr>
              <w:t>%</w:t>
            </w:r>
          </w:p>
        </w:tc>
      </w:tr>
      <w:tr w:rsidR="007405D8" w:rsidRPr="00E34CA8" w14:paraId="405C546C" w14:textId="77777777" w:rsidTr="003C1AC0">
        <w:tc>
          <w:tcPr>
            <w:tcW w:w="4819" w:type="dxa"/>
          </w:tcPr>
          <w:p w14:paraId="66FC7B16" w14:textId="23DEC2FA" w:rsidR="007405D8" w:rsidRPr="008F2709" w:rsidRDefault="007405D8" w:rsidP="003C1AC0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F2709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</w:tcPr>
          <w:p w14:paraId="7F0AD820" w14:textId="03C9655B" w:rsidR="007405D8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23" w:type="dxa"/>
          </w:tcPr>
          <w:p w14:paraId="5E123B5C" w14:textId="47ABDC4E" w:rsidR="007405D8" w:rsidRPr="008F2709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360" w:type="dxa"/>
            <w:shd w:val="clear" w:color="auto" w:fill="FFFFFF" w:themeFill="background1"/>
          </w:tcPr>
          <w:p w14:paraId="7C7C1C73" w14:textId="516F4865" w:rsidR="007405D8" w:rsidRPr="00E34CA8" w:rsidRDefault="00DC1F45" w:rsidP="003C1AC0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</w:t>
            </w:r>
          </w:p>
        </w:tc>
      </w:tr>
    </w:tbl>
    <w:p w14:paraId="69D61CCD" w14:textId="58A6B809" w:rsidR="00D95E1D" w:rsidRPr="00E34CA8" w:rsidRDefault="00D95E1D" w:rsidP="00D95E1D">
      <w:pPr>
        <w:spacing w:line="480" w:lineRule="auto"/>
        <w:rPr>
          <w:rFonts w:ascii="Times New Roman" w:hAnsi="Times New Roman" w:cs="Times New Roman"/>
        </w:rPr>
      </w:pPr>
    </w:p>
    <w:sectPr w:rsidR="00D95E1D" w:rsidRPr="00E34CA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;Times New Roman">
    <w:panose1 w:val="0000050000000002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4E594B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75B0A-EA9E-4A6A-93EC-6A496CE3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07-20T21:07:00Z</dcterms:created>
  <dcterms:modified xsi:type="dcterms:W3CDTF">2020-07-20T21:12:00Z</dcterms:modified>
</cp:coreProperties>
</file>